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hromatographic condition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hromatographic column: Agilent Eclipse XDB C18 (4.6 x 250 mm, 5 µm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adient condition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: Acetonitrile; B: 0.1% formic aci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m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（%）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ocessing software: TCM Chromatographic Fingerprint Similarity Evaluation System (2012.130723 edition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imilarity calculation resul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1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2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trol fingerpr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1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0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80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2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80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0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trol fingerprint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8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1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0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: S1(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eastAsia="zh-CN"/>
        </w:rPr>
        <w:t xml:space="preserve">Alhagi maurorum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>Medik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 from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Shanshan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), S2(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eastAsia="zh-CN"/>
        </w:rPr>
        <w:t xml:space="preserve">Alhagi maurorum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>Medik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 from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Aksu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2406650"/>
            <wp:effectExtent l="0" t="0" r="8890" b="6350"/>
            <wp:docPr id="2" name="图片 2" descr="468bd2693e8a2f435e934320a166b9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68bd2693e8a2f435e934320a166b9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ngerprint map identification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1:9.193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2:9.583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3:10.642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4:12.035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5:15.823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6:17.105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7:17.606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8:17.996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9:18.888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10:19.389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11:23.791m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12:24.738min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mmon peak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mmon peak serial number</w:t>
            </w:r>
          </w:p>
        </w:tc>
        <w:tc>
          <w:tcPr>
            <w:tcW w:w="426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tention tim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5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.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.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.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.8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9.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3.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.738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According to the HPLC superposition spectra of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S1(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eastAsia="zh-CN"/>
        </w:rPr>
        <w:t xml:space="preserve">Alhagi maurorum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>Medik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 from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Shanshan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S2(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eastAsia="zh-CN"/>
        </w:rPr>
        <w:t xml:space="preserve">Alhagi maurorum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>Medik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 from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Aksu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>, the two batches of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eastAsia="zh-CN"/>
        </w:rPr>
        <w:t xml:space="preserve">Alhagi maurorum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>Medik</w:t>
      </w:r>
      <w:r>
        <w:rPr>
          <w:rFonts w:hint="default" w:ascii="Times New Roman" w:hAnsi="Times New Roman" w:cs="Times New Roman"/>
          <w:lang w:val="en-US" w:eastAsia="zh-CN"/>
        </w:rPr>
        <w:t xml:space="preserve"> were similar. Through the similarity evaluation system of TCM chromatographic fingerprint (2012.130723 edition) with a time width of 0.1, automatic matching was adopted to generate control map R, and a total of 12 peaks were determined. Through the similarity calculation, it can be concluded that the two batches of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eastAsia="zh-CN"/>
        </w:rPr>
        <w:t xml:space="preserve">Alhagi maurorum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>Medik</w:t>
      </w:r>
      <w:r>
        <w:rPr>
          <w:rFonts w:hint="default" w:ascii="Times New Roman" w:hAnsi="Times New Roman" w:cs="Times New Roman"/>
          <w:lang w:val="en-US" w:eastAsia="zh-CN"/>
        </w:rPr>
        <w:t xml:space="preserve"> have high similarity. However, there were differences in the common peak height of the two batches of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eastAsia="zh-CN"/>
        </w:rPr>
        <w:t xml:space="preserve">Alhagi maurorum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>Medik</w:t>
      </w:r>
      <w:r>
        <w:rPr>
          <w:rFonts w:hint="default" w:ascii="Times New Roman" w:hAnsi="Times New Roman" w:cs="Times New Roman"/>
          <w:lang w:val="en-US" w:eastAsia="zh-CN"/>
        </w:rPr>
        <w:t xml:space="preserve">, which indicated that the content of main components of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eastAsia="zh-CN"/>
        </w:rPr>
        <w:t xml:space="preserve">Alhagi maurorum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>Medik</w:t>
      </w:r>
      <w:r>
        <w:rPr>
          <w:rFonts w:hint="default" w:ascii="Times New Roman" w:hAnsi="Times New Roman" w:cs="Times New Roman"/>
          <w:lang w:val="en-US" w:eastAsia="zh-CN"/>
        </w:rPr>
        <w:t xml:space="preserve"> was different in different places, which may be related to local climate condition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wZjA2MjE2OWM5YzI4MWQ2NWJmY2UwZDFiMzlmZmQifQ=="/>
  </w:docVars>
  <w:rsids>
    <w:rsidRoot w:val="00000000"/>
    <w:rsid w:val="091340A5"/>
    <w:rsid w:val="4DEC1B88"/>
    <w:rsid w:val="51AF3BED"/>
    <w:rsid w:val="708F2799"/>
    <w:rsid w:val="7AB67C2F"/>
    <w:rsid w:val="7B7F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8</Words>
  <Characters>640</Characters>
  <Lines>0</Lines>
  <Paragraphs>0</Paragraphs>
  <TotalTime>3</TotalTime>
  <ScaleCrop>false</ScaleCrop>
  <LinksUpToDate>false</LinksUpToDate>
  <CharactersWithSpaces>64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8T03:20:00Z</dcterms:created>
  <dc:creator>hu</dc:creator>
  <cp:lastModifiedBy>Adil</cp:lastModifiedBy>
  <dcterms:modified xsi:type="dcterms:W3CDTF">2024-06-08T12:3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F12314AA82F4E22B935B6B96C50F9DA_12</vt:lpwstr>
  </property>
</Properties>
</file>